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B6FFE" w14:textId="270918EB" w:rsidR="005B62F6" w:rsidRPr="007009D0" w:rsidRDefault="005B62F6" w:rsidP="005B62F6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5849DA"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Mea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re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nd standard deviations 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n DHD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xperienc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mains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ong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urve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espondent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90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0"/>
        <w:gridCol w:w="1170"/>
        <w:gridCol w:w="900"/>
        <w:gridCol w:w="990"/>
        <w:gridCol w:w="1080"/>
      </w:tblGrid>
      <w:tr w:rsidR="005B62F6" w:rsidRPr="00D9192C" w14:paraId="5ED07DC6" w14:textId="77777777" w:rsidTr="00895175">
        <w:trPr>
          <w:trHeight w:val="288"/>
        </w:trPr>
        <w:tc>
          <w:tcPr>
            <w:tcW w:w="4940" w:type="dxa"/>
            <w:shd w:val="clear" w:color="auto" w:fill="1F3864" w:themeFill="accent1" w:themeFillShade="80"/>
            <w:vAlign w:val="center"/>
            <w:hideMark/>
          </w:tcPr>
          <w:p w14:paraId="15843792" w14:textId="77777777" w:rsidR="005B62F6" w:rsidRPr="00D9192C" w:rsidRDefault="005B62F6" w:rsidP="00895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>Domain Question</w:t>
            </w:r>
          </w:p>
        </w:tc>
        <w:tc>
          <w:tcPr>
            <w:tcW w:w="1170" w:type="dxa"/>
            <w:shd w:val="clear" w:color="auto" w:fill="1F3864" w:themeFill="accent1" w:themeFillShade="80"/>
            <w:noWrap/>
            <w:vAlign w:val="center"/>
            <w:hideMark/>
          </w:tcPr>
          <w:p w14:paraId="0C549CC8" w14:textId="77777777" w:rsidR="005B62F6" w:rsidRPr="00D9192C" w:rsidRDefault="005B62F6" w:rsidP="00895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>Overall mean (SD)</w:t>
            </w:r>
          </w:p>
        </w:tc>
        <w:tc>
          <w:tcPr>
            <w:tcW w:w="900" w:type="dxa"/>
            <w:shd w:val="clear" w:color="auto" w:fill="1F3864" w:themeFill="accent1" w:themeFillShade="80"/>
            <w:noWrap/>
            <w:vAlign w:val="center"/>
            <w:hideMark/>
          </w:tcPr>
          <w:p w14:paraId="250F55BC" w14:textId="77777777" w:rsidR="005B62F6" w:rsidRPr="00D9192C" w:rsidRDefault="005B62F6" w:rsidP="00895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>Male mean (SD)</w:t>
            </w:r>
          </w:p>
        </w:tc>
        <w:tc>
          <w:tcPr>
            <w:tcW w:w="990" w:type="dxa"/>
            <w:shd w:val="clear" w:color="auto" w:fill="1F3864" w:themeFill="accent1" w:themeFillShade="80"/>
            <w:noWrap/>
            <w:vAlign w:val="center"/>
            <w:hideMark/>
          </w:tcPr>
          <w:p w14:paraId="5858E629" w14:textId="77777777" w:rsidR="005B62F6" w:rsidRPr="00D9192C" w:rsidRDefault="005B62F6" w:rsidP="00895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proofErr w:type="gramEnd"/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an (SD)</w:t>
            </w:r>
          </w:p>
        </w:tc>
        <w:tc>
          <w:tcPr>
            <w:tcW w:w="1080" w:type="dxa"/>
            <w:shd w:val="clear" w:color="auto" w:fill="1F3864" w:themeFill="accent1" w:themeFillShade="80"/>
            <w:vAlign w:val="center"/>
            <w:hideMark/>
          </w:tcPr>
          <w:p w14:paraId="65829D11" w14:textId="77777777" w:rsidR="005B62F6" w:rsidRPr="00D9192C" w:rsidRDefault="005B62F6" w:rsidP="00895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2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B62F6" w:rsidRPr="007009D0" w14:paraId="6D9D2779" w14:textId="77777777" w:rsidTr="00895175">
        <w:trPr>
          <w:trHeight w:val="215"/>
        </w:trPr>
        <w:tc>
          <w:tcPr>
            <w:tcW w:w="9080" w:type="dxa"/>
            <w:gridSpan w:val="5"/>
            <w:shd w:val="clear" w:color="auto" w:fill="D9E2F3" w:themeFill="accent1" w:themeFillTint="33"/>
            <w:vAlign w:val="bottom"/>
          </w:tcPr>
          <w:p w14:paraId="7F7604A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Usefulness</w:t>
            </w:r>
          </w:p>
        </w:tc>
      </w:tr>
      <w:tr w:rsidR="005B62F6" w:rsidRPr="007009D0" w14:paraId="581A294B" w14:textId="77777777" w:rsidTr="00895175">
        <w:trPr>
          <w:trHeight w:val="575"/>
        </w:trPr>
        <w:tc>
          <w:tcPr>
            <w:tcW w:w="4940" w:type="dxa"/>
            <w:shd w:val="clear" w:color="auto" w:fill="auto"/>
            <w:vAlign w:val="bottom"/>
            <w:hideMark/>
          </w:tcPr>
          <w:p w14:paraId="41003EC6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onstructing my patient's medication history using the information provided in the DHDR is difficult*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750879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8 (1.6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D2DBEE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09 (1.5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4C085C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1 (1.7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E99586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00</w:t>
            </w:r>
          </w:p>
        </w:tc>
      </w:tr>
      <w:tr w:rsidR="005B62F6" w:rsidRPr="007009D0" w14:paraId="31F4B4AE" w14:textId="77777777" w:rsidTr="00895175">
        <w:trPr>
          <w:trHeight w:val="530"/>
        </w:trPr>
        <w:tc>
          <w:tcPr>
            <w:tcW w:w="4940" w:type="dxa"/>
            <w:shd w:val="clear" w:color="auto" w:fill="auto"/>
            <w:vAlign w:val="bottom"/>
            <w:hideMark/>
          </w:tcPr>
          <w:p w14:paraId="7EAF0692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sing the DHDR saves time when developing a best possible medication histor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9C1790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98 (1.6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40A0F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00 (1.90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6CF429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97 (1.5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EDF921A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37</w:t>
            </w:r>
          </w:p>
        </w:tc>
      </w:tr>
      <w:tr w:rsidR="005B62F6" w:rsidRPr="007009D0" w14:paraId="662EFFCA" w14:textId="77777777" w:rsidTr="00895175">
        <w:trPr>
          <w:trHeight w:val="530"/>
        </w:trPr>
        <w:tc>
          <w:tcPr>
            <w:tcW w:w="4940" w:type="dxa"/>
            <w:shd w:val="clear" w:color="auto" w:fill="auto"/>
            <w:vAlign w:val="bottom"/>
            <w:hideMark/>
          </w:tcPr>
          <w:p w14:paraId="13C44AC2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contains the features / information that I need to conduct a best possible medication histor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74BC41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8 (1.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670A4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55 (1.8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01A7E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2 (1.6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92EA2F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92</w:t>
            </w:r>
          </w:p>
        </w:tc>
      </w:tr>
      <w:tr w:rsidR="005B62F6" w:rsidRPr="007009D0" w14:paraId="18E72B49" w14:textId="77777777" w:rsidTr="00895175">
        <w:trPr>
          <w:trHeight w:val="503"/>
        </w:trPr>
        <w:tc>
          <w:tcPr>
            <w:tcW w:w="4940" w:type="dxa"/>
            <w:shd w:val="clear" w:color="auto" w:fill="auto"/>
            <w:vAlign w:val="bottom"/>
            <w:hideMark/>
          </w:tcPr>
          <w:p w14:paraId="3417C5D2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fits well within my clinical routine/workflow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0CD02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5 (1.9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99AFB60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3 (1.8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9AA987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83 (1.6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A72FF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0.003</w:t>
            </w:r>
          </w:p>
        </w:tc>
      </w:tr>
      <w:tr w:rsidR="005B62F6" w:rsidRPr="007009D0" w14:paraId="45431F64" w14:textId="77777777" w:rsidTr="00895175">
        <w:trPr>
          <w:trHeight w:val="260"/>
        </w:trPr>
        <w:tc>
          <w:tcPr>
            <w:tcW w:w="9080" w:type="dxa"/>
            <w:gridSpan w:val="5"/>
            <w:shd w:val="clear" w:color="auto" w:fill="D9E2F3" w:themeFill="accent1" w:themeFillTint="33"/>
            <w:vAlign w:val="bottom"/>
          </w:tcPr>
          <w:p w14:paraId="77745739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Quality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d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c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ontained in DHDR</w:t>
            </w:r>
          </w:p>
        </w:tc>
      </w:tr>
      <w:tr w:rsidR="005B62F6" w:rsidRPr="007009D0" w14:paraId="082EBEA4" w14:textId="77777777" w:rsidTr="00895175">
        <w:trPr>
          <w:trHeight w:val="557"/>
        </w:trPr>
        <w:tc>
          <w:tcPr>
            <w:tcW w:w="4940" w:type="dxa"/>
            <w:shd w:val="clear" w:color="auto" w:fill="auto"/>
            <w:vAlign w:val="bottom"/>
            <w:hideMark/>
          </w:tcPr>
          <w:p w14:paraId="3B181891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does not contain the right data to establish a patient's medication history*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73595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3 (1.6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36BF83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89 (1.6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5DCFD1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1 (1.6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FA6CDB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67</w:t>
            </w:r>
          </w:p>
        </w:tc>
      </w:tr>
      <w:tr w:rsidR="005B62F6" w:rsidRPr="007009D0" w14:paraId="08502D30" w14:textId="77777777" w:rsidTr="00895175">
        <w:trPr>
          <w:trHeight w:val="629"/>
        </w:trPr>
        <w:tc>
          <w:tcPr>
            <w:tcW w:w="4940" w:type="dxa"/>
            <w:shd w:val="clear" w:color="auto" w:fill="auto"/>
            <w:vAlign w:val="bottom"/>
            <w:hideMark/>
          </w:tcPr>
          <w:p w14:paraId="04544C15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helps identify potentially harmful drug interactions / reaction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F78571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63 (1.8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2C7024A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00 (1.6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AF9A3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86 (1.9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BCE95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39</w:t>
            </w:r>
          </w:p>
        </w:tc>
      </w:tr>
      <w:tr w:rsidR="005B62F6" w:rsidRPr="007009D0" w14:paraId="0D0CBF41" w14:textId="77777777" w:rsidTr="00895175">
        <w:trPr>
          <w:trHeight w:val="521"/>
        </w:trPr>
        <w:tc>
          <w:tcPr>
            <w:tcW w:w="4940" w:type="dxa"/>
            <w:shd w:val="clear" w:color="auto" w:fill="auto"/>
            <w:vAlign w:val="bottom"/>
            <w:hideMark/>
          </w:tcPr>
          <w:p w14:paraId="06E22C9C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provides timely information on a patient's dispensed medication histor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D6098E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3 (1.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395EDC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09 (1.58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F8E25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59 (1.68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0FAA7F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74</w:t>
            </w:r>
          </w:p>
        </w:tc>
      </w:tr>
      <w:tr w:rsidR="005B62F6" w:rsidRPr="007009D0" w14:paraId="585CF08C" w14:textId="77777777" w:rsidTr="00895175">
        <w:trPr>
          <w:trHeight w:val="620"/>
        </w:trPr>
        <w:tc>
          <w:tcPr>
            <w:tcW w:w="4940" w:type="dxa"/>
            <w:shd w:val="clear" w:color="auto" w:fill="auto"/>
            <w:vAlign w:val="bottom"/>
            <w:hideMark/>
          </w:tcPr>
          <w:p w14:paraId="3D11D07E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shortens the medical and / or nursing assessment tim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F784E3B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7 (1.6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5E332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45 (1.7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DE4E6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8 (1.6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7234B6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96</w:t>
            </w:r>
          </w:p>
        </w:tc>
      </w:tr>
      <w:tr w:rsidR="005B62F6" w:rsidRPr="007009D0" w14:paraId="0E56678F" w14:textId="77777777" w:rsidTr="00895175">
        <w:trPr>
          <w:trHeight w:val="179"/>
        </w:trPr>
        <w:tc>
          <w:tcPr>
            <w:tcW w:w="9080" w:type="dxa"/>
            <w:gridSpan w:val="5"/>
            <w:shd w:val="clear" w:color="auto" w:fill="D9E2F3" w:themeFill="accent1" w:themeFillTint="33"/>
            <w:vAlign w:val="bottom"/>
          </w:tcPr>
          <w:p w14:paraId="0085212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Training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i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mplementation of the DHDR</w:t>
            </w:r>
          </w:p>
        </w:tc>
      </w:tr>
      <w:tr w:rsidR="005B62F6" w:rsidRPr="007009D0" w14:paraId="7FEC3DD8" w14:textId="77777777" w:rsidTr="00895175">
        <w:trPr>
          <w:trHeight w:val="449"/>
        </w:trPr>
        <w:tc>
          <w:tcPr>
            <w:tcW w:w="4940" w:type="dxa"/>
            <w:shd w:val="clear" w:color="auto" w:fill="auto"/>
            <w:vAlign w:val="bottom"/>
            <w:hideMark/>
          </w:tcPr>
          <w:p w14:paraId="23CF92DF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process to obtain access to the DHDR was simple and straightforwar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4243A6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7 (1.8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22A163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09 (2.12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3A2917F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33 (1.62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B48F5A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94</w:t>
            </w:r>
          </w:p>
        </w:tc>
      </w:tr>
      <w:tr w:rsidR="005B62F6" w:rsidRPr="007009D0" w14:paraId="1271FD24" w14:textId="77777777" w:rsidTr="00895175">
        <w:trPr>
          <w:trHeight w:val="476"/>
        </w:trPr>
        <w:tc>
          <w:tcPr>
            <w:tcW w:w="4940" w:type="dxa"/>
            <w:shd w:val="clear" w:color="auto" w:fill="auto"/>
            <w:vAlign w:val="bottom"/>
            <w:hideMark/>
          </w:tcPr>
          <w:p w14:paraId="250D729E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 obtained access to DHDR in a timely manne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F2E7A6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5 (1.8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AD936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82 (2.14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1FC0CC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41 (1.6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827FE9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46</w:t>
            </w:r>
          </w:p>
        </w:tc>
      </w:tr>
      <w:tr w:rsidR="005B62F6" w:rsidRPr="007009D0" w14:paraId="0AE04FFF" w14:textId="77777777" w:rsidTr="00895175">
        <w:trPr>
          <w:trHeight w:val="413"/>
        </w:trPr>
        <w:tc>
          <w:tcPr>
            <w:tcW w:w="4940" w:type="dxa"/>
            <w:shd w:val="clear" w:color="auto" w:fill="auto"/>
            <w:vAlign w:val="bottom"/>
            <w:hideMark/>
          </w:tcPr>
          <w:p w14:paraId="3A090C58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training and materials I received on the DHDR was sufficient and easy to understand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2B63A3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90 (1.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39A2BA0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36 (1.7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C88509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1 (1.5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87DAC4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45</w:t>
            </w:r>
          </w:p>
        </w:tc>
      </w:tr>
      <w:tr w:rsidR="005B62F6" w:rsidRPr="007009D0" w14:paraId="6330344D" w14:textId="77777777" w:rsidTr="00895175">
        <w:trPr>
          <w:trHeight w:val="341"/>
        </w:trPr>
        <w:tc>
          <w:tcPr>
            <w:tcW w:w="4940" w:type="dxa"/>
            <w:shd w:val="clear" w:color="auto" w:fill="auto"/>
            <w:vAlign w:val="bottom"/>
            <w:hideMark/>
          </w:tcPr>
          <w:p w14:paraId="5A69A55A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 often encounter technical issues when accessing the DHDR*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F964FC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2 (1.5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A3D19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09 (1.5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AD6B78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57 (1.5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00C91D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66</w:t>
            </w:r>
          </w:p>
        </w:tc>
      </w:tr>
      <w:tr w:rsidR="005B62F6" w:rsidRPr="007009D0" w14:paraId="56EAF1BB" w14:textId="77777777" w:rsidTr="00895175">
        <w:trPr>
          <w:trHeight w:val="188"/>
        </w:trPr>
        <w:tc>
          <w:tcPr>
            <w:tcW w:w="9080" w:type="dxa"/>
            <w:gridSpan w:val="5"/>
            <w:shd w:val="clear" w:color="auto" w:fill="D9E2F3" w:themeFill="accent1" w:themeFillTint="33"/>
            <w:vAlign w:val="bottom"/>
          </w:tcPr>
          <w:p w14:paraId="4B5354D9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atisfaction with the DHDR</w:t>
            </w:r>
          </w:p>
        </w:tc>
      </w:tr>
      <w:tr w:rsidR="005B62F6" w:rsidRPr="007009D0" w14:paraId="7795CA16" w14:textId="77777777" w:rsidTr="00895175">
        <w:trPr>
          <w:trHeight w:val="647"/>
        </w:trPr>
        <w:tc>
          <w:tcPr>
            <w:tcW w:w="4940" w:type="dxa"/>
            <w:shd w:val="clear" w:color="auto" w:fill="auto"/>
            <w:vAlign w:val="bottom"/>
            <w:hideMark/>
          </w:tcPr>
          <w:p w14:paraId="0E48782A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cess to the DHDR allows me to improve the quality of care I provid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36A5F3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93 (1.5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8901B8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45 (1.6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713AA4A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2 (1.41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78A66E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90</w:t>
            </w:r>
          </w:p>
        </w:tc>
      </w:tr>
      <w:tr w:rsidR="005B62F6" w:rsidRPr="007009D0" w14:paraId="1913FD90" w14:textId="77777777" w:rsidTr="00895175">
        <w:trPr>
          <w:trHeight w:val="431"/>
        </w:trPr>
        <w:tc>
          <w:tcPr>
            <w:tcW w:w="4940" w:type="dxa"/>
            <w:shd w:val="clear" w:color="auto" w:fill="auto"/>
            <w:vAlign w:val="bottom"/>
            <w:hideMark/>
          </w:tcPr>
          <w:p w14:paraId="48769F0F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has enhanced my ability to coordinate continued car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C0E00A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0 (1.4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5F8E17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4 (1.69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DAD38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59 (1.4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F1032F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47</w:t>
            </w:r>
          </w:p>
        </w:tc>
      </w:tr>
      <w:tr w:rsidR="005B62F6" w:rsidRPr="007009D0" w14:paraId="47CF457F" w14:textId="77777777" w:rsidTr="00895175">
        <w:trPr>
          <w:trHeight w:val="188"/>
        </w:trPr>
        <w:tc>
          <w:tcPr>
            <w:tcW w:w="4940" w:type="dxa"/>
            <w:shd w:val="clear" w:color="auto" w:fill="auto"/>
            <w:vAlign w:val="bottom"/>
            <w:hideMark/>
          </w:tcPr>
          <w:p w14:paraId="2EF34ED6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 DHDR is confusing to use and navigate*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7243332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77 (1.7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CCDBA1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4 (1.96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812A0DC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82 (1.74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B1C49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70</w:t>
            </w:r>
          </w:p>
        </w:tc>
      </w:tr>
      <w:tr w:rsidR="005B62F6" w:rsidRPr="007009D0" w14:paraId="05042EFA" w14:textId="77777777" w:rsidTr="00895175">
        <w:trPr>
          <w:trHeight w:val="125"/>
        </w:trPr>
        <w:tc>
          <w:tcPr>
            <w:tcW w:w="4940" w:type="dxa"/>
            <w:shd w:val="clear" w:color="auto" w:fill="auto"/>
            <w:vAlign w:val="bottom"/>
            <w:hideMark/>
          </w:tcPr>
          <w:p w14:paraId="75A9E9E8" w14:textId="77777777" w:rsidR="005B62F6" w:rsidRPr="007009D0" w:rsidRDefault="005B62F6" w:rsidP="008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verall, I am satisfied with the DHD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7F6225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33 (1.4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BE4D878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64 (1.75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5141D1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61 (1.23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56E10B" w14:textId="77777777" w:rsidR="005B62F6" w:rsidRPr="007009D0" w:rsidRDefault="005B62F6" w:rsidP="008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93</w:t>
            </w:r>
          </w:p>
        </w:tc>
      </w:tr>
    </w:tbl>
    <w:p w14:paraId="0C8AE758" w14:textId="77777777" w:rsidR="005B62F6" w:rsidRPr="007009D0" w:rsidRDefault="005B62F6" w:rsidP="005B62F6">
      <w:pPr>
        <w:rPr>
          <w:rFonts w:ascii="Times New Roman" w:hAnsi="Times New Roman" w:cs="Times New Roman"/>
          <w:sz w:val="24"/>
          <w:szCs w:val="24"/>
        </w:rPr>
      </w:pPr>
    </w:p>
    <w:p w14:paraId="7A542F16" w14:textId="77777777" w:rsidR="00BE0C91" w:rsidRDefault="00BE0C91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O1MDQzNza1NDBT0lEKTi0uzszPAykwrAUA6bUITCwAAAA="/>
  </w:docVars>
  <w:rsids>
    <w:rsidRoot w:val="005B62F6"/>
    <w:rsid w:val="005849DA"/>
    <w:rsid w:val="005B62F6"/>
    <w:rsid w:val="00BE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B28E6"/>
  <w15:chartTrackingRefBased/>
  <w15:docId w15:val="{5D1E1DBB-AD02-45ED-96F4-982391C6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F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2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2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6:00:00Z</dcterms:created>
  <dcterms:modified xsi:type="dcterms:W3CDTF">2021-08-06T16:00:00Z</dcterms:modified>
</cp:coreProperties>
</file>